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E49" w:rsidP="004557C0" w:rsidRDefault="00A02E49" w14:paraId="24CE7E0B" w14:textId="08A8E278">
      <w:pPr>
        <w:spacing w:line="276" w:lineRule="auto"/>
        <w:rPr>
          <w:lang w:val="en-US"/>
        </w:rPr>
      </w:pPr>
      <w:r w:rsidRPr="004557C0">
        <w:rPr>
          <w:b/>
          <w:lang w:val="en-GB"/>
        </w:rPr>
        <w:t xml:space="preserve">Table </w:t>
      </w:r>
      <w:r w:rsidRPr="004557C0" w:rsidR="004557C0">
        <w:rPr>
          <w:b/>
          <w:lang w:val="en-GB"/>
        </w:rPr>
        <w:t>S</w:t>
      </w:r>
      <w:r w:rsidRPr="004557C0">
        <w:rPr>
          <w:b/>
          <w:lang w:val="en-GB"/>
        </w:rPr>
        <w:t>1</w:t>
      </w:r>
      <w:r w:rsidRPr="004557C0">
        <w:rPr>
          <w:lang w:val="en-GB"/>
        </w:rPr>
        <w:t xml:space="preserve">. </w:t>
      </w:r>
      <w:proofErr w:type="gramStart"/>
      <w:r w:rsidR="004557C0">
        <w:rPr>
          <w:lang w:val="en-GB"/>
        </w:rPr>
        <w:t>S</w:t>
      </w:r>
      <w:r w:rsidRPr="004557C0">
        <w:rPr>
          <w:lang w:val="en-US"/>
        </w:rPr>
        <w:t>elected demographic and clinical characteristic to predict a diagnosis of posterior placenta accreta spectrum (PAS) disorder: summary estimates of sensitivity, specificity, positive and negative predictive values (PPV and NPV), positive and negative likelihood ratios (LR+ and LR-) a</w:t>
      </w:r>
      <w:r w:rsidR="004557C0">
        <w:rPr>
          <w:lang w:val="en-US"/>
        </w:rPr>
        <w:t>nd diagnostic odds ratios (DOR).</w:t>
      </w:r>
      <w:proofErr w:type="gramEnd"/>
    </w:p>
    <w:p w:rsidRPr="004557C0" w:rsidR="004557C0" w:rsidP="004557C0" w:rsidRDefault="004557C0" w14:paraId="4C5AAC7F" w14:textId="77777777">
      <w:pPr>
        <w:spacing w:line="276" w:lineRule="auto"/>
        <w:rPr>
          <w:lang w:val="en-GB"/>
        </w:rPr>
      </w:pPr>
    </w:p>
    <w:p w:rsidRPr="00F50AE7" w:rsidR="00A02E49" w:rsidP="00A02E49" w:rsidRDefault="00A02E49" w14:paraId="20C62A0A" w14:textId="77777777">
      <w:pPr>
        <w:jc w:val="center"/>
        <w:rPr>
          <w:sz w:val="18"/>
          <w:szCs w:val="18"/>
          <w:lang w:val="en-US"/>
        </w:rPr>
      </w:pPr>
    </w:p>
    <w:tbl>
      <w:tblPr>
        <w:tblW w:w="14141" w:type="dxa"/>
        <w:tblBorders>
          <w:top w:val="single" w:color="auto" w:sz="4" w:space="0"/>
          <w:bottom w:val="single" w:color="auto" w:sz="4" w:space="0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701"/>
        <w:gridCol w:w="1701"/>
        <w:gridCol w:w="1701"/>
        <w:gridCol w:w="1701"/>
        <w:gridCol w:w="1701"/>
        <w:gridCol w:w="1559"/>
        <w:gridCol w:w="1417"/>
      </w:tblGrid>
      <w:tr w:rsidRPr="004557C0" w:rsidR="00A02E49" w:rsidTr="004557C0" w14:paraId="2CB969E2" w14:textId="77777777">
        <w:trPr>
          <w:trHeight w:val="506"/>
        </w:trPr>
        <w:tc>
          <w:tcPr>
            <w:tcW w:w="26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6D478464" w14:textId="77777777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4557C0">
              <w:rPr>
                <w:b/>
                <w:i/>
                <w:sz w:val="22"/>
                <w:szCs w:val="22"/>
                <w:lang w:val="en-US"/>
              </w:rPr>
              <w:t>Clinical characteristic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6BAEEA75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Sensitivity</w:t>
            </w:r>
          </w:p>
          <w:p w:rsidRPr="004557C0" w:rsidR="00A02E49" w:rsidP="004A5D22" w:rsidRDefault="00A02E49" w14:paraId="30658DB4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42FA0E54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Specificity</w:t>
            </w:r>
          </w:p>
          <w:p w:rsidRPr="004557C0" w:rsidR="00A02E49" w:rsidP="004A5D22" w:rsidRDefault="00A02E49" w14:paraId="0E04817D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5DE84B23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PPV</w:t>
            </w:r>
          </w:p>
          <w:p w:rsidRPr="004557C0" w:rsidR="00A02E49" w:rsidP="004A5D22" w:rsidRDefault="00A02E49" w14:paraId="3397566E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4FDB9632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NPV</w:t>
            </w:r>
          </w:p>
          <w:p w:rsidRPr="004557C0" w:rsidR="00A02E49" w:rsidP="004A5D22" w:rsidRDefault="00A02E49" w14:paraId="361DED02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351A2E55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LR+</w:t>
            </w:r>
          </w:p>
          <w:p w:rsidRPr="004557C0" w:rsidR="00A02E49" w:rsidP="004A5D22" w:rsidRDefault="00A02E49" w14:paraId="48704D18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174A5FDF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LR-</w:t>
            </w:r>
          </w:p>
          <w:p w:rsidRPr="004557C0" w:rsidR="00A02E49" w:rsidP="004A5D22" w:rsidRDefault="00A02E49" w14:paraId="1B4CB2CC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557C0" w:rsidR="00A02E49" w:rsidP="004A5D22" w:rsidRDefault="00A02E49" w14:paraId="68740C35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DOR</w:t>
            </w:r>
          </w:p>
          <w:p w:rsidRPr="004557C0" w:rsidR="00A02E49" w:rsidP="004A5D22" w:rsidRDefault="00A02E49" w14:paraId="47052DC3" w14:textId="7777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57C0">
              <w:rPr>
                <w:b/>
                <w:sz w:val="20"/>
                <w:szCs w:val="20"/>
                <w:lang w:val="en-US"/>
              </w:rPr>
              <w:t>(95% CI)</w:t>
            </w:r>
          </w:p>
        </w:tc>
      </w:tr>
      <w:tr w:rsidRPr="004557C0" w:rsidR="00A02E49" w:rsidTr="004557C0" w14:paraId="2B2EC122" w14:textId="77777777">
        <w:trPr>
          <w:trHeight w:val="154"/>
        </w:trPr>
        <w:tc>
          <w:tcPr>
            <w:tcW w:w="2660" w:type="dxa"/>
            <w:vAlign w:val="center"/>
          </w:tcPr>
          <w:p w:rsidRPr="004557C0" w:rsidR="00A02E49" w:rsidP="004A5D22" w:rsidRDefault="00A02E49" w14:paraId="601FC6FC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81" w:type="dxa"/>
            <w:gridSpan w:val="7"/>
            <w:vAlign w:val="center"/>
          </w:tcPr>
          <w:p w:rsidRPr="004557C0" w:rsidR="00A02E49" w:rsidP="004A5D22" w:rsidRDefault="00A02E49" w14:paraId="3E21A11E" w14:textId="77777777">
            <w:pPr>
              <w:jc w:val="center"/>
              <w:rPr>
                <w:b/>
                <w:i/>
                <w:sz w:val="20"/>
                <w:szCs w:val="20"/>
                <w:u w:val="single"/>
                <w:lang w:val="en-US"/>
              </w:rPr>
            </w:pPr>
          </w:p>
        </w:tc>
      </w:tr>
      <w:tr w:rsidRPr="004557C0" w:rsidR="00A02E49" w:rsidTr="004557C0" w14:paraId="311F88FC" w14:textId="77777777">
        <w:tc>
          <w:tcPr>
            <w:tcW w:w="2660" w:type="dxa"/>
            <w:vAlign w:val="center"/>
          </w:tcPr>
          <w:p w:rsidRPr="004557C0" w:rsidR="00A02E49" w:rsidP="004A5D22" w:rsidRDefault="00A02E49" w14:paraId="3BB408E6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BMI&gt;30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4C6275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4.3</w:t>
            </w:r>
          </w:p>
          <w:p w:rsidRPr="004557C0" w:rsidR="00A02E49" w:rsidP="004A5D22" w:rsidRDefault="00A02E49" w14:paraId="40DFE888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.78-42.8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8E87E8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2.2</w:t>
            </w:r>
          </w:p>
          <w:p w:rsidRPr="004557C0" w:rsidR="00A02E49" w:rsidP="004A5D22" w:rsidRDefault="00A02E49" w14:paraId="3A4AC1B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8.1-95.2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0F60D3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.52</w:t>
            </w:r>
          </w:p>
          <w:p w:rsidRPr="004557C0" w:rsidR="00A02E49" w:rsidP="004A5D22" w:rsidRDefault="00A02E49" w14:paraId="5A66470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.17-30.4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0C0CDE3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4.9</w:t>
            </w:r>
          </w:p>
          <w:p w:rsidRPr="004557C0" w:rsidR="00A02E49" w:rsidP="004A5D22" w:rsidRDefault="00A02E49" w14:paraId="1FA7433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91.3-97.4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ECABFA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83</w:t>
            </w:r>
          </w:p>
          <w:p w:rsidRPr="004557C0" w:rsidR="00A02E49" w:rsidP="004A5D22" w:rsidRDefault="00A02E49" w14:paraId="7327D46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47-7.10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5A0CE9D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3</w:t>
            </w:r>
          </w:p>
          <w:p w:rsidRPr="004557C0" w:rsidR="00A02E49" w:rsidP="004A5D22" w:rsidRDefault="00A02E49" w14:paraId="3C74606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73-1.15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57A44F0D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97</w:t>
            </w:r>
          </w:p>
          <w:p w:rsidRPr="004557C0" w:rsidR="00A02E49" w:rsidP="004A5D22" w:rsidRDefault="00A02E49" w14:paraId="55797F90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00-8.56)</w:t>
            </w:r>
          </w:p>
        </w:tc>
      </w:tr>
      <w:tr w:rsidRPr="004557C0" w:rsidR="00A02E49" w:rsidTr="004557C0" w14:paraId="705A9D2D" w14:textId="77777777">
        <w:tc>
          <w:tcPr>
            <w:tcW w:w="2660" w:type="dxa"/>
            <w:vAlign w:val="center"/>
          </w:tcPr>
          <w:p w:rsidRPr="004557C0" w:rsidR="00A02E49" w:rsidP="004A5D22" w:rsidRDefault="00A02E49" w14:paraId="21D704F0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0E5396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4D8634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C64CD50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42257D4F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345144B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7C285DDB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33A587E1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4B006724" w14:textId="77777777">
        <w:tc>
          <w:tcPr>
            <w:tcW w:w="2660" w:type="dxa"/>
            <w:vAlign w:val="center"/>
          </w:tcPr>
          <w:p w:rsidRPr="004557C0" w:rsidR="00A02E49" w:rsidP="004A5D22" w:rsidRDefault="00A02E49" w14:paraId="5F4CAA67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Multigravidity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B32105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8.99</w:t>
            </w:r>
          </w:p>
          <w:p w:rsidRPr="004557C0" w:rsidR="00A02E49" w:rsidP="004A5D22" w:rsidRDefault="00A02E49" w14:paraId="6AAA2BD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5.23-14.2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D613E43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3.8</w:t>
            </w:r>
          </w:p>
          <w:p w:rsidRPr="004557C0" w:rsidR="00A02E49" w:rsidP="004A5D22" w:rsidRDefault="00A02E49" w14:paraId="369E51A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6.0-97.9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2B042A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76.2</w:t>
            </w:r>
          </w:p>
          <w:p w:rsidRPr="004557C0" w:rsidR="00A02E49" w:rsidP="004A5D22" w:rsidRDefault="00A02E49" w14:paraId="6EFA9EB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52.8-91.8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FA8CC5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31.6</w:t>
            </w:r>
          </w:p>
          <w:p w:rsidRPr="004557C0" w:rsidR="00A02E49" w:rsidP="004A5D22" w:rsidRDefault="00A02E49" w14:paraId="29B4266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25.8-38.0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F3246D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44</w:t>
            </w:r>
          </w:p>
          <w:p w:rsidRPr="004557C0" w:rsidR="00A02E49" w:rsidP="004A5D22" w:rsidRDefault="00A02E49" w14:paraId="46D45E8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55-3.79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5C3B325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7</w:t>
            </w:r>
          </w:p>
          <w:p w:rsidRPr="004557C0" w:rsidR="00A02E49" w:rsidP="004A5D22" w:rsidRDefault="00A02E49" w14:paraId="66071084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90-1.04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38117AC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48</w:t>
            </w:r>
          </w:p>
          <w:p w:rsidRPr="004557C0" w:rsidR="00A02E49" w:rsidP="004A5D22" w:rsidRDefault="00A02E49" w14:paraId="11A03AE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54-4.04)</w:t>
            </w:r>
          </w:p>
        </w:tc>
      </w:tr>
      <w:tr w:rsidRPr="004557C0" w:rsidR="00A02E49" w:rsidTr="004557C0" w14:paraId="45A10E86" w14:textId="77777777">
        <w:tc>
          <w:tcPr>
            <w:tcW w:w="2660" w:type="dxa"/>
            <w:vAlign w:val="center"/>
          </w:tcPr>
          <w:p w:rsidRPr="004557C0" w:rsidR="00A02E49" w:rsidP="004A5D22" w:rsidRDefault="00A02E49" w14:paraId="6981A4E5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D9FD6B6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7FCBEB6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62D279A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D5536D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92554D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283445E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786B40C7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612223C0" w14:textId="77777777">
        <w:tc>
          <w:tcPr>
            <w:tcW w:w="2660" w:type="dxa"/>
            <w:vAlign w:val="center"/>
          </w:tcPr>
          <w:p w:rsidRPr="004557C0" w:rsidR="00A02E49" w:rsidP="004A5D22" w:rsidRDefault="00A02E49" w14:paraId="4EB70AD0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Multiparity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F26A920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.62</w:t>
            </w:r>
          </w:p>
          <w:p w:rsidRPr="004557C0" w:rsidR="00A02E49" w:rsidP="004A5D22" w:rsidRDefault="00A02E49" w14:paraId="6933091D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3.20-21.0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5F18B3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2.2</w:t>
            </w:r>
          </w:p>
          <w:p w:rsidRPr="004557C0" w:rsidR="00A02E49" w:rsidP="004A5D22" w:rsidRDefault="00A02E49" w14:paraId="7E772D4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7.7-95.5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D10C44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23.8</w:t>
            </w:r>
          </w:p>
          <w:p w:rsidRPr="004557C0" w:rsidR="00A02E49" w:rsidP="004A5D22" w:rsidRDefault="00A02E49" w14:paraId="4746965C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.22-47.2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A031498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80.2</w:t>
            </w:r>
          </w:p>
          <w:p w:rsidRPr="004557C0" w:rsidR="00A02E49" w:rsidP="004A5D22" w:rsidRDefault="00A02E49" w14:paraId="633A0ED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74.5-85.0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45593A08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24</w:t>
            </w:r>
          </w:p>
          <w:p w:rsidRPr="004557C0" w:rsidR="00A02E49" w:rsidP="004A5D22" w:rsidRDefault="00A02E49" w14:paraId="0B142784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48-3.22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1F3CA7E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8</w:t>
            </w:r>
          </w:p>
          <w:p w:rsidRPr="004557C0" w:rsidR="00A02E49" w:rsidP="004A5D22" w:rsidRDefault="00A02E49" w14:paraId="7503190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89-1.08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12E4B50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26</w:t>
            </w:r>
          </w:p>
          <w:p w:rsidRPr="004557C0" w:rsidR="00A02E49" w:rsidP="004A5D22" w:rsidRDefault="00A02E49" w14:paraId="6B02AFE0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46-3.51)</w:t>
            </w:r>
          </w:p>
        </w:tc>
      </w:tr>
      <w:tr w:rsidRPr="004557C0" w:rsidR="00A02E49" w:rsidTr="004557C0" w14:paraId="4295C805" w14:textId="77777777">
        <w:tc>
          <w:tcPr>
            <w:tcW w:w="2660" w:type="dxa"/>
            <w:vAlign w:val="center"/>
          </w:tcPr>
          <w:p w:rsidRPr="004557C0" w:rsidR="00A02E49" w:rsidP="004A5D22" w:rsidRDefault="00A02E49" w14:paraId="75C274DB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4009FC48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A20206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D883636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D9475D6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379396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2C9C1A22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7BA34B8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3230442E" w14:textId="77777777">
        <w:tc>
          <w:tcPr>
            <w:tcW w:w="2660" w:type="dxa"/>
            <w:vAlign w:val="center"/>
          </w:tcPr>
          <w:p w:rsidRPr="004557C0" w:rsidR="00A02E49" w:rsidP="004A5D22" w:rsidRDefault="00A02E49" w14:paraId="07274E66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Caucasian ethnicity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9F745B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8.02</w:t>
            </w:r>
          </w:p>
          <w:p w:rsidRPr="004557C0" w:rsidR="00A02E49" w:rsidP="004A5D22" w:rsidRDefault="00A02E49" w14:paraId="6E3A7331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4.74-12.5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362065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1.3</w:t>
            </w:r>
          </w:p>
          <w:p w:rsidRPr="004557C0" w:rsidR="00A02E49" w:rsidP="004A5D22" w:rsidRDefault="00A02E49" w14:paraId="729A85B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79.2-97.6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D094B60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81.0</w:t>
            </w:r>
          </w:p>
          <w:p w:rsidRPr="004557C0" w:rsidR="00A02E49" w:rsidP="004A5D22" w:rsidRDefault="00A02E49" w14:paraId="589D5FD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58.1-94.6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8729D43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7.7</w:t>
            </w:r>
          </w:p>
          <w:p w:rsidRPr="004557C0" w:rsidR="00A02E49" w:rsidP="004A5D22" w:rsidRDefault="00A02E49" w14:paraId="5007EB3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3.1-23.2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AD812B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3</w:t>
            </w:r>
          </w:p>
          <w:p w:rsidRPr="004557C0" w:rsidR="00A02E49" w:rsidP="004A5D22" w:rsidRDefault="00A02E49" w14:paraId="2E53FAD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33-2.61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66CAA83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01</w:t>
            </w:r>
          </w:p>
          <w:p w:rsidRPr="004557C0" w:rsidR="00A02E49" w:rsidP="004A5D22" w:rsidRDefault="00A02E49" w14:paraId="07A493A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91-1.11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4FC1850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2</w:t>
            </w:r>
          </w:p>
          <w:p w:rsidRPr="004557C0" w:rsidR="00A02E49" w:rsidP="004A5D22" w:rsidRDefault="00A02E49" w14:paraId="4E190DB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31-2.72)</w:t>
            </w:r>
          </w:p>
        </w:tc>
      </w:tr>
      <w:tr w:rsidRPr="004557C0" w:rsidR="00A02E49" w:rsidTr="004557C0" w14:paraId="112592B9" w14:textId="77777777">
        <w:tc>
          <w:tcPr>
            <w:tcW w:w="2660" w:type="dxa"/>
            <w:vAlign w:val="center"/>
          </w:tcPr>
          <w:p w:rsidRPr="004557C0" w:rsidR="00A02E49" w:rsidP="004A5D22" w:rsidRDefault="00A02E49" w14:paraId="00B4679D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3F7AFC7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01F328B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7E2EE40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7DAF71F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647536E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79585D67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4E042C55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43112C76" w14:textId="77777777">
        <w:tc>
          <w:tcPr>
            <w:tcW w:w="2660" w:type="dxa"/>
            <w:vAlign w:val="center"/>
          </w:tcPr>
          <w:p w:rsidRPr="004557C0" w:rsidR="00A02E49" w:rsidP="004A5D22" w:rsidRDefault="00A02E49" w14:paraId="697A6E83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Prior CS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8EE9758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20.6</w:t>
            </w:r>
          </w:p>
          <w:p w:rsidRPr="004557C0" w:rsidR="00A02E49" w:rsidP="004A5D22" w:rsidRDefault="00A02E49" w14:paraId="1430D93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1.5-32.7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1091EE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5.9</w:t>
            </w:r>
          </w:p>
          <w:p w:rsidRPr="004557C0" w:rsidR="00A02E49" w:rsidP="004A5D22" w:rsidRDefault="00A02E49" w14:paraId="45F3E95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92.1-98.2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94BDC3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61.9</w:t>
            </w:r>
          </w:p>
          <w:p w:rsidRPr="004557C0" w:rsidR="00A02E49" w:rsidP="004A5D22" w:rsidRDefault="00A02E49" w14:paraId="2E4BFE80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38.4-81.9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46F4A2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78.9</w:t>
            </w:r>
          </w:p>
          <w:p w:rsidRPr="004557C0" w:rsidR="00A02E49" w:rsidP="004A5D22" w:rsidRDefault="00A02E49" w14:paraId="2C7C388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73.2-83.9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491204E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5.03</w:t>
            </w:r>
          </w:p>
          <w:p w:rsidRPr="004557C0" w:rsidR="00A02E49" w:rsidP="004A5D22" w:rsidRDefault="00A02E49" w14:paraId="3E912FF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2.19-11.6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62E9280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83</w:t>
            </w:r>
          </w:p>
          <w:p w:rsidRPr="004557C0" w:rsidR="00A02E49" w:rsidP="004A5D22" w:rsidRDefault="00A02E49" w14:paraId="25B2BCC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73-0.94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5501561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6.08</w:t>
            </w:r>
          </w:p>
          <w:p w:rsidRPr="004557C0" w:rsidR="00A02E49" w:rsidP="004A5D22" w:rsidRDefault="00A02E49" w14:paraId="2F509FD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2.44-15.1)</w:t>
            </w:r>
          </w:p>
        </w:tc>
      </w:tr>
      <w:tr w:rsidRPr="004557C0" w:rsidR="00A02E49" w:rsidTr="004557C0" w14:paraId="4480EA1F" w14:textId="77777777">
        <w:tc>
          <w:tcPr>
            <w:tcW w:w="2660" w:type="dxa"/>
            <w:vAlign w:val="center"/>
          </w:tcPr>
          <w:p w:rsidRPr="004557C0" w:rsidR="00A02E49" w:rsidP="004A5D22" w:rsidRDefault="00A02E49" w14:paraId="04E3828A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713892E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382612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BD62542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16013C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DE32848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3E8D4971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4D47547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523DFD69" w14:textId="77777777">
        <w:tc>
          <w:tcPr>
            <w:tcW w:w="2660" w:type="dxa"/>
            <w:vAlign w:val="center"/>
          </w:tcPr>
          <w:p w:rsidRPr="004557C0" w:rsidR="00A02E49" w:rsidP="004A5D22" w:rsidRDefault="00A02E49" w14:paraId="20A26F45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Prior curettage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29372E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6.74</w:t>
            </w:r>
          </w:p>
          <w:p w:rsidRPr="004557C0" w:rsidR="00A02E49" w:rsidP="004A5D22" w:rsidRDefault="00A02E49" w14:paraId="3DABAA4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2.51-14.1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DB180D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1.1</w:t>
            </w:r>
          </w:p>
          <w:p w:rsidRPr="004557C0" w:rsidR="00A02E49" w:rsidP="004A5D22" w:rsidRDefault="00A02E49" w14:paraId="1DA8F11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5.8-94.9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5365E6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28.6</w:t>
            </w:r>
          </w:p>
          <w:p w:rsidRPr="004557C0" w:rsidR="00A02E49" w:rsidP="004A5D22" w:rsidRDefault="00A02E49" w14:paraId="41D0FEE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1.3-52.2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9CF70BC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65.0</w:t>
            </w:r>
          </w:p>
          <w:p w:rsidRPr="004557C0" w:rsidR="00A02E49" w:rsidP="004A5D22" w:rsidRDefault="00A02E49" w14:paraId="76249218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58.5-71.0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4058C9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76</w:t>
            </w:r>
          </w:p>
          <w:p w:rsidRPr="004557C0" w:rsidR="00A02E49" w:rsidP="004A5D22" w:rsidRDefault="00A02E49" w14:paraId="13EF700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31-1.89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63A950B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02</w:t>
            </w:r>
          </w:p>
          <w:p w:rsidRPr="004557C0" w:rsidR="00A02E49" w:rsidP="004A5D22" w:rsidRDefault="00A02E49" w14:paraId="7189B78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95-1.10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4B534B81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74</w:t>
            </w:r>
          </w:p>
          <w:p w:rsidRPr="004557C0" w:rsidR="00A02E49" w:rsidP="004A5D22" w:rsidRDefault="00A02E49" w14:paraId="55845F04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29-1.93)</w:t>
            </w:r>
          </w:p>
        </w:tc>
      </w:tr>
      <w:tr w:rsidRPr="004557C0" w:rsidR="00A02E49" w:rsidTr="004557C0" w14:paraId="6FA8E054" w14:textId="77777777">
        <w:tc>
          <w:tcPr>
            <w:tcW w:w="2660" w:type="dxa"/>
            <w:vAlign w:val="center"/>
          </w:tcPr>
          <w:p w:rsidRPr="004557C0" w:rsidR="00A02E49" w:rsidP="004A5D22" w:rsidRDefault="00A02E49" w14:paraId="2F2F80A2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4C669860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6F06655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F927AF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184E08D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1A7543E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3B57B241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2E5E3876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5CACE183" w14:textId="77777777">
        <w:tc>
          <w:tcPr>
            <w:tcW w:w="2660" w:type="dxa"/>
            <w:vAlign w:val="center"/>
          </w:tcPr>
          <w:p w:rsidRPr="004557C0" w:rsidR="00A02E49" w:rsidP="004A5D22" w:rsidRDefault="00A02E49" w14:paraId="3CB2F213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Prior myomectomy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7FD8A9C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8.70</w:t>
            </w:r>
          </w:p>
          <w:p w:rsidRPr="004557C0" w:rsidR="00A02E49" w:rsidP="004A5D22" w:rsidRDefault="00A02E49" w14:paraId="14BB55F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.07-28.0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71DECA83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1.9</w:t>
            </w:r>
          </w:p>
          <w:p w:rsidRPr="004557C0" w:rsidR="00A02E49" w:rsidP="004A5D22" w:rsidRDefault="00A02E49" w14:paraId="0B0BEA3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7.7-95.1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32620A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.52</w:t>
            </w:r>
          </w:p>
          <w:p w:rsidRPr="004557C0" w:rsidR="00A02E49" w:rsidP="004A5D22" w:rsidRDefault="00A02E49" w14:paraId="48C01949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.17-30.4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C96E53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91.1</w:t>
            </w:r>
          </w:p>
          <w:p w:rsidRPr="004557C0" w:rsidR="00A02E49" w:rsidP="004A5D22" w:rsidRDefault="00A02E49" w14:paraId="13E3D40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86.8-94.4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6491B9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08</w:t>
            </w:r>
          </w:p>
          <w:p w:rsidRPr="004557C0" w:rsidR="00A02E49" w:rsidP="004A5D22" w:rsidRDefault="00A02E49" w14:paraId="5DB3E83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27-4.33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59E04B96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9</w:t>
            </w:r>
          </w:p>
          <w:p w:rsidRPr="004557C0" w:rsidR="00A02E49" w:rsidP="004A5D22" w:rsidRDefault="00A02E49" w14:paraId="0CC0AFE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87-1.13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5728244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08</w:t>
            </w:r>
          </w:p>
          <w:p w:rsidRPr="004557C0" w:rsidR="00A02E49" w:rsidP="004A5D22" w:rsidRDefault="00A02E49" w14:paraId="3A0493F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00-4.50)</w:t>
            </w:r>
          </w:p>
        </w:tc>
      </w:tr>
      <w:tr w:rsidRPr="004557C0" w:rsidR="00A02E49" w:rsidTr="004557C0" w14:paraId="7F3C53C6" w14:textId="77777777">
        <w:tc>
          <w:tcPr>
            <w:tcW w:w="2660" w:type="dxa"/>
            <w:vAlign w:val="center"/>
          </w:tcPr>
          <w:p w:rsidRPr="004557C0" w:rsidR="00A02E49" w:rsidP="004A5D22" w:rsidRDefault="00A02E49" w14:paraId="6F5451AD" w14:textId="77777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10CE5A0E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7617678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510AB9F3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38C8FBF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2735E83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7EFDB668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664BA66B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4557C0" w:rsidR="00A02E49" w:rsidTr="004557C0" w14:paraId="7D9CA8E3" w14:textId="77777777">
        <w:tc>
          <w:tcPr>
            <w:tcW w:w="2660" w:type="dxa"/>
            <w:vAlign w:val="center"/>
          </w:tcPr>
          <w:p w:rsidRPr="004557C0" w:rsidR="00A02E49" w:rsidP="004A5D22" w:rsidRDefault="00A02E49" w14:paraId="4866CB44" w14:textId="77777777">
            <w:pPr>
              <w:jc w:val="center"/>
              <w:rPr>
                <w:sz w:val="22"/>
                <w:szCs w:val="22"/>
                <w:lang w:val="en-US"/>
              </w:rPr>
            </w:pPr>
            <w:r w:rsidRPr="004557C0">
              <w:rPr>
                <w:sz w:val="22"/>
                <w:szCs w:val="22"/>
                <w:lang w:val="en-US"/>
              </w:rPr>
              <w:t>Placenta previa major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2A90BEC1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24.3</w:t>
            </w:r>
          </w:p>
          <w:p w:rsidRPr="004557C0" w:rsidR="00A02E49" w:rsidP="004A5D22" w:rsidRDefault="00A02E49" w14:paraId="0DF2BDCB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18.4-31.1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467D9C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75.4</w:t>
            </w:r>
          </w:p>
          <w:p w:rsidRPr="004557C0" w:rsidR="00A02E49" w:rsidP="004A5D22" w:rsidRDefault="00A02E49" w14:paraId="0F19A61F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63.5-84.9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6606A10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73.0</w:t>
            </w:r>
          </w:p>
          <w:p w:rsidRPr="004557C0" w:rsidR="00A02E49" w:rsidP="004A5D22" w:rsidRDefault="00A02E49" w14:paraId="275CFC2A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60.3-83.4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35429094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26.7</w:t>
            </w:r>
          </w:p>
          <w:p w:rsidRPr="004557C0" w:rsidR="00A02E49" w:rsidP="004A5D22" w:rsidRDefault="00A02E49" w14:paraId="55B155E1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20.6-33.5)</w:t>
            </w:r>
          </w:p>
        </w:tc>
        <w:tc>
          <w:tcPr>
            <w:tcW w:w="1701" w:type="dxa"/>
            <w:vAlign w:val="center"/>
          </w:tcPr>
          <w:p w:rsidRPr="004557C0" w:rsidR="00A02E49" w:rsidP="004A5D22" w:rsidRDefault="00A02E49" w14:paraId="0F3889F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9</w:t>
            </w:r>
          </w:p>
          <w:p w:rsidRPr="004557C0" w:rsidR="00A02E49" w:rsidP="004A5D22" w:rsidRDefault="00A02E49" w14:paraId="0711411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61-1.60)</w:t>
            </w:r>
          </w:p>
        </w:tc>
        <w:tc>
          <w:tcPr>
            <w:tcW w:w="1559" w:type="dxa"/>
            <w:vAlign w:val="center"/>
          </w:tcPr>
          <w:p w:rsidRPr="004557C0" w:rsidR="00A02E49" w:rsidP="004A5D22" w:rsidRDefault="00A02E49" w14:paraId="3BFAD4F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1.00</w:t>
            </w:r>
          </w:p>
          <w:p w:rsidRPr="004557C0" w:rsidR="00A02E49" w:rsidP="004A5D22" w:rsidRDefault="00A02E49" w14:paraId="20C8D7C2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85-1.17)</w:t>
            </w:r>
          </w:p>
        </w:tc>
        <w:tc>
          <w:tcPr>
            <w:tcW w:w="1417" w:type="dxa"/>
            <w:vAlign w:val="center"/>
          </w:tcPr>
          <w:p w:rsidRPr="004557C0" w:rsidR="00A02E49" w:rsidP="004A5D22" w:rsidRDefault="00A02E49" w14:paraId="5409E0A7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0.98</w:t>
            </w:r>
          </w:p>
          <w:p w:rsidRPr="004557C0" w:rsidR="00A02E49" w:rsidP="004A5D22" w:rsidRDefault="00A02E49" w14:paraId="19FC42D5" w14:textId="77777777">
            <w:pPr>
              <w:jc w:val="center"/>
              <w:rPr>
                <w:sz w:val="20"/>
                <w:szCs w:val="20"/>
                <w:lang w:val="en-US"/>
              </w:rPr>
            </w:pPr>
            <w:r w:rsidRPr="004557C0">
              <w:rPr>
                <w:sz w:val="20"/>
                <w:szCs w:val="20"/>
                <w:lang w:val="en-US"/>
              </w:rPr>
              <w:t>(0.52-1.85)</w:t>
            </w:r>
          </w:p>
        </w:tc>
      </w:tr>
      <w:tr w:rsidRPr="004557C0" w:rsidR="00A02E49" w:rsidTr="004557C0" w14:paraId="6BD1B8F7" w14:textId="77777777">
        <w:tc>
          <w:tcPr>
            <w:tcW w:w="2660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7E07FF8D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13E3C46E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23F35B5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4A041F5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1B32A39F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00BBD6E5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412FB14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:rsidRPr="004557C0" w:rsidR="00A02E49" w:rsidP="004A5D22" w:rsidRDefault="00A02E49" w14:paraId="5DB109C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Pr="00F50AE7" w:rsidR="00A02E49" w:rsidP="00A02E49" w:rsidRDefault="00A02E49" w14:paraId="67B1BE1C" w14:textId="77777777">
      <w:pPr>
        <w:jc w:val="center"/>
        <w:rPr>
          <w:sz w:val="18"/>
          <w:szCs w:val="18"/>
        </w:rPr>
      </w:pPr>
    </w:p>
    <w:p w:rsidRPr="001F27EF" w:rsidR="007D382D" w:rsidRDefault="004557C0" w14:paraId="007F7C22" w14:textId="06C6AC5A">
      <w:pPr>
        <w:rPr>
          <w:lang w:val="en-US"/>
        </w:rPr>
      </w:pPr>
      <w:proofErr w:type="gramStart"/>
      <w:r>
        <w:rPr>
          <w:sz w:val="18"/>
          <w:szCs w:val="18"/>
          <w:lang w:val="en-GB"/>
        </w:rPr>
        <w:t>BMI,</w:t>
      </w:r>
      <w:r w:rsidR="001F27EF">
        <w:rPr>
          <w:sz w:val="18"/>
          <w:szCs w:val="18"/>
          <w:lang w:val="en-GB"/>
        </w:rPr>
        <w:t xml:space="preserve"> body mass index; CS</w:t>
      </w:r>
      <w:r>
        <w:rPr>
          <w:sz w:val="18"/>
          <w:szCs w:val="18"/>
          <w:lang w:val="en-GB"/>
        </w:rPr>
        <w:t>,</w:t>
      </w:r>
      <w:r w:rsidR="001F27EF">
        <w:rPr>
          <w:sz w:val="18"/>
          <w:szCs w:val="18"/>
          <w:lang w:val="en-GB"/>
        </w:rPr>
        <w:t xml:space="preserve"> </w:t>
      </w:r>
      <w:proofErr w:type="spellStart"/>
      <w:r w:rsidR="001F27EF">
        <w:rPr>
          <w:sz w:val="18"/>
          <w:szCs w:val="18"/>
          <w:lang w:val="en-GB"/>
        </w:rPr>
        <w:t>cesarean</w:t>
      </w:r>
      <w:proofErr w:type="spellEnd"/>
      <w:r w:rsidR="001F27EF">
        <w:rPr>
          <w:sz w:val="18"/>
          <w:szCs w:val="18"/>
          <w:lang w:val="en-GB"/>
        </w:rPr>
        <w:t xml:space="preserve"> section</w:t>
      </w:r>
      <w:r>
        <w:rPr>
          <w:sz w:val="18"/>
          <w:szCs w:val="18"/>
          <w:lang w:val="en-GB"/>
        </w:rPr>
        <w:t xml:space="preserve">; </w:t>
      </w:r>
      <w:r w:rsidRPr="00F50AE7">
        <w:rPr>
          <w:sz w:val="18"/>
          <w:szCs w:val="18"/>
          <w:lang w:val="en-US"/>
        </w:rPr>
        <w:t>CI</w:t>
      </w:r>
      <w:r>
        <w:rPr>
          <w:sz w:val="18"/>
          <w:szCs w:val="18"/>
          <w:lang w:val="en-US"/>
        </w:rPr>
        <w:t>,</w:t>
      </w:r>
      <w:r w:rsidRPr="00F50AE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</w:t>
      </w:r>
      <w:r w:rsidRPr="00F50AE7">
        <w:rPr>
          <w:sz w:val="18"/>
          <w:szCs w:val="18"/>
          <w:lang w:val="en-US"/>
        </w:rPr>
        <w:t>onfidence interval</w:t>
      </w:r>
      <w:r>
        <w:rPr>
          <w:sz w:val="18"/>
          <w:szCs w:val="18"/>
          <w:lang w:val="en-US"/>
        </w:rPr>
        <w:t>.</w:t>
      </w:r>
      <w:bookmarkStart w:name="_GoBack" w:id="0"/>
      <w:bookmarkEnd w:id="0"/>
      <w:proofErr w:type="gramEnd"/>
    </w:p>
    <w:sectPr w:rsidRPr="001F27EF" w:rsidR="007D382D" w:rsidSect="00A02E4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E49"/>
    <w:rsid w:val="001408DE"/>
    <w:rsid w:val="001F27EF"/>
    <w:rsid w:val="004557C0"/>
    <w:rsid w:val="007D382D"/>
    <w:rsid w:val="00A0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0D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E4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E4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36408D-2E04-4A66-852D-7E66B1FED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D'Antonio</dc:creator>
  <cp:lastModifiedBy>Susana Benedet Perea</cp:lastModifiedBy>
  <cp:revision>2</cp:revision>
  <dcterms:created xsi:type="dcterms:W3CDTF">2025-04-08T09:13:00Z</dcterms:created>
  <dcterms:modified xsi:type="dcterms:W3CDTF">2025-04-08T09:13:00Z</dcterms:modified>
</cp:coreProperties>
</file>